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A39" w:rsidRDefault="00107D2A">
      <w:r>
        <w:t>Description of Additional Supplementary Files</w:t>
      </w:r>
    </w:p>
    <w:p w:rsidR="00107D2A" w:rsidRDefault="00107D2A"/>
    <w:p w:rsidR="00107D2A" w:rsidRDefault="00107D2A">
      <w:r>
        <w:t>Title: Supplementary Data 1</w:t>
      </w:r>
    </w:p>
    <w:p w:rsidR="00107D2A" w:rsidRDefault="00107D2A">
      <w:r>
        <w:t xml:space="preserve">Description: </w:t>
      </w:r>
      <w:r>
        <w:t>List of identified precursors and associated biotransformation products from S9 enzymatic reactions</w:t>
      </w:r>
      <w:bookmarkStart w:id="0" w:name="_GoBack"/>
      <w:bookmarkEnd w:id="0"/>
    </w:p>
    <w:sectPr w:rsidR="00107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D2A"/>
    <w:rsid w:val="00107D2A"/>
    <w:rsid w:val="00F1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F4557"/>
  <w15:chartTrackingRefBased/>
  <w15:docId w15:val="{1FDD809B-A8D1-4B5C-BAEB-E5E260C5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20T10:16:00Z</dcterms:created>
  <dcterms:modified xsi:type="dcterms:W3CDTF">2021-07-20T10:16:00Z</dcterms:modified>
</cp:coreProperties>
</file>